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0D922" w14:textId="12C314F7" w:rsidR="004A286F" w:rsidRPr="004A286F" w:rsidRDefault="004A286F" w:rsidP="004A286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A286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1075F2"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ial</w:t>
      </w:r>
      <w:r w:rsidR="00212B8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 w:rsidR="007B52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4A286F">
        <w:rPr>
          <w:rFonts w:ascii="Times New Roman" w:hAnsi="Times New Roman" w:cs="Times New Roman"/>
          <w:sz w:val="24"/>
          <w:szCs w:val="24"/>
          <w:lang w:val="en-GB"/>
        </w:rPr>
        <w:t>Questionnaire constructs, number of items and (example) item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818"/>
        <w:gridCol w:w="1343"/>
        <w:gridCol w:w="1036"/>
        <w:gridCol w:w="5587"/>
      </w:tblGrid>
      <w:tr w:rsidR="004A286F" w:rsidRPr="004A286F" w14:paraId="1ACB2741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3386D64A" w14:textId="77777777" w:rsidR="004A286F" w:rsidRPr="004A286F" w:rsidRDefault="004A286F" w:rsidP="006571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actor</w:t>
            </w:r>
          </w:p>
        </w:tc>
        <w:tc>
          <w:tcPr>
            <w:tcW w:w="1036" w:type="dxa"/>
            <w:vAlign w:val="center"/>
          </w:tcPr>
          <w:p w14:paraId="56D7AA86" w14:textId="77777777" w:rsidR="004A286F" w:rsidRPr="004A286F" w:rsidRDefault="004A286F" w:rsidP="006571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ems</w:t>
            </w:r>
          </w:p>
        </w:tc>
        <w:tc>
          <w:tcPr>
            <w:tcW w:w="5587" w:type="dxa"/>
            <w:vAlign w:val="center"/>
          </w:tcPr>
          <w:p w14:paraId="2AB5C81F" w14:textId="77777777" w:rsidR="004A286F" w:rsidRPr="004A286F" w:rsidRDefault="004A286F" w:rsidP="006571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Example) item</w:t>
            </w:r>
          </w:p>
        </w:tc>
      </w:tr>
      <w:tr w:rsidR="004A286F" w:rsidRPr="004A286F" w14:paraId="0BB7EF98" w14:textId="77777777" w:rsidTr="006571A3">
        <w:trPr>
          <w:trHeight w:val="340"/>
        </w:trPr>
        <w:tc>
          <w:tcPr>
            <w:tcW w:w="818" w:type="dxa"/>
            <w:vAlign w:val="center"/>
          </w:tcPr>
          <w:p w14:paraId="7EADA1DB" w14:textId="77777777" w:rsidR="004A286F" w:rsidRPr="004A286F" w:rsidRDefault="004A286F" w:rsidP="006571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966" w:type="dxa"/>
            <w:gridSpan w:val="3"/>
            <w:vAlign w:val="center"/>
          </w:tcPr>
          <w:p w14:paraId="66274611" w14:textId="77777777" w:rsidR="004A286F" w:rsidRPr="004A286F" w:rsidRDefault="004A286F" w:rsidP="006571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</w:t>
            </w:r>
          </w:p>
        </w:tc>
      </w:tr>
      <w:tr w:rsidR="004A286F" w:rsidRPr="004A286F" w14:paraId="116B99C2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2A6F3F89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1036" w:type="dxa"/>
            <w:vAlign w:val="center"/>
          </w:tcPr>
          <w:p w14:paraId="08E52FC8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587" w:type="dxa"/>
            <w:vAlign w:val="center"/>
          </w:tcPr>
          <w:p w14:paraId="5B66CA4C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w old are you?</w:t>
            </w:r>
          </w:p>
        </w:tc>
      </w:tr>
      <w:tr w:rsidR="004A286F" w:rsidRPr="007B52B2" w14:paraId="1E78D08B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67F65A47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k experience</w:t>
            </w:r>
          </w:p>
        </w:tc>
        <w:tc>
          <w:tcPr>
            <w:tcW w:w="1036" w:type="dxa"/>
            <w:vAlign w:val="center"/>
          </w:tcPr>
          <w:p w14:paraId="70F23579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587" w:type="dxa"/>
            <w:vAlign w:val="center"/>
          </w:tcPr>
          <w:p w14:paraId="16FA6170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w many years have you been working in construction?</w:t>
            </w:r>
          </w:p>
        </w:tc>
      </w:tr>
      <w:tr w:rsidR="004A286F" w:rsidRPr="007B52B2" w14:paraId="59D168AF" w14:textId="77777777" w:rsidTr="006571A3">
        <w:trPr>
          <w:trHeight w:val="340"/>
        </w:trPr>
        <w:tc>
          <w:tcPr>
            <w:tcW w:w="818" w:type="dxa"/>
            <w:vAlign w:val="center"/>
          </w:tcPr>
          <w:p w14:paraId="1BE52995" w14:textId="77777777" w:rsidR="004A286F" w:rsidRPr="004A286F" w:rsidRDefault="004A286F" w:rsidP="006571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                   </w:t>
            </w:r>
          </w:p>
        </w:tc>
        <w:tc>
          <w:tcPr>
            <w:tcW w:w="7966" w:type="dxa"/>
            <w:gridSpan w:val="3"/>
            <w:vAlign w:val="center"/>
          </w:tcPr>
          <w:p w14:paraId="4178FEBD" w14:textId="77777777" w:rsidR="004A286F" w:rsidRPr="004A286F" w:rsidRDefault="004A286F" w:rsidP="006571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actors associated with the perception of the hazard, exposure and risk</w:t>
            </w:r>
          </w:p>
        </w:tc>
      </w:tr>
      <w:tr w:rsidR="004A286F" w:rsidRPr="007B52B2" w14:paraId="651613EF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51A9DB1D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miliarity</w:t>
            </w:r>
          </w:p>
        </w:tc>
        <w:tc>
          <w:tcPr>
            <w:tcW w:w="1036" w:type="dxa"/>
            <w:vAlign w:val="center"/>
          </w:tcPr>
          <w:p w14:paraId="7C47C3B2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587" w:type="dxa"/>
            <w:vAlign w:val="center"/>
          </w:tcPr>
          <w:p w14:paraId="682B6D89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Working with silica dust is normal to me”</w:t>
            </w:r>
          </w:p>
        </w:tc>
      </w:tr>
      <w:tr w:rsidR="004A286F" w:rsidRPr="007B52B2" w14:paraId="00F706C8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1B0798A2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ceived amount of exposure</w:t>
            </w:r>
          </w:p>
        </w:tc>
        <w:tc>
          <w:tcPr>
            <w:tcW w:w="1036" w:type="dxa"/>
            <w:vAlign w:val="center"/>
          </w:tcPr>
          <w:p w14:paraId="0D774C68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587" w:type="dxa"/>
            <w:vAlign w:val="center"/>
          </w:tcPr>
          <w:p w14:paraId="34BAE52F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During my work I inhale a lot of silica dust”</w:t>
            </w:r>
          </w:p>
        </w:tc>
      </w:tr>
      <w:tr w:rsidR="004A286F" w:rsidRPr="007B52B2" w14:paraId="3CEDA463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1FCBDDCE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 over exposure</w:t>
            </w:r>
          </w:p>
        </w:tc>
        <w:tc>
          <w:tcPr>
            <w:tcW w:w="1036" w:type="dxa"/>
            <w:vAlign w:val="center"/>
          </w:tcPr>
          <w:p w14:paraId="6B08F5AF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587" w:type="dxa"/>
            <w:vAlign w:val="center"/>
          </w:tcPr>
          <w:p w14:paraId="51C63BB6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I have control over whether I inhale silica dust or not”</w:t>
            </w:r>
          </w:p>
        </w:tc>
      </w:tr>
      <w:tr w:rsidR="004A286F" w:rsidRPr="007B52B2" w14:paraId="2B9B3340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03C839B1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neral intention to work safely</w:t>
            </w:r>
          </w:p>
        </w:tc>
        <w:tc>
          <w:tcPr>
            <w:tcW w:w="1036" w:type="dxa"/>
            <w:vAlign w:val="center"/>
          </w:tcPr>
          <w:p w14:paraId="3359F8F8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587" w:type="dxa"/>
            <w:vAlign w:val="center"/>
          </w:tcPr>
          <w:p w14:paraId="1DB10861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“I try to inhale as little silica dust as possible” </w:t>
            </w:r>
          </w:p>
        </w:tc>
      </w:tr>
      <w:tr w:rsidR="004A286F" w:rsidRPr="007B52B2" w14:paraId="4608FE8E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7C09F90F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ceived vulnerability: Cognitive</w:t>
            </w:r>
          </w:p>
        </w:tc>
        <w:tc>
          <w:tcPr>
            <w:tcW w:w="1036" w:type="dxa"/>
            <w:vAlign w:val="center"/>
          </w:tcPr>
          <w:p w14:paraId="25A4BA59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587" w:type="dxa"/>
            <w:vAlign w:val="center"/>
          </w:tcPr>
          <w:p w14:paraId="3B8DB296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There is a probability I will get sick due to exposure to silica dust”</w:t>
            </w:r>
          </w:p>
        </w:tc>
      </w:tr>
      <w:tr w:rsidR="004A286F" w:rsidRPr="007B52B2" w14:paraId="6D02AB32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621A7429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ceived vulnerability: Affective</w:t>
            </w:r>
          </w:p>
        </w:tc>
        <w:tc>
          <w:tcPr>
            <w:tcW w:w="1036" w:type="dxa"/>
            <w:vAlign w:val="center"/>
          </w:tcPr>
          <w:p w14:paraId="2BE73C49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587" w:type="dxa"/>
            <w:vAlign w:val="center"/>
          </w:tcPr>
          <w:p w14:paraId="61008BDE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I worry about the possibility I can get sick due to exposure to silica dust”</w:t>
            </w:r>
          </w:p>
        </w:tc>
      </w:tr>
      <w:tr w:rsidR="004A286F" w:rsidRPr="007B52B2" w14:paraId="7E348B29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1A6E9E6B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sk is part of the job</w:t>
            </w:r>
          </w:p>
        </w:tc>
        <w:tc>
          <w:tcPr>
            <w:tcW w:w="1036" w:type="dxa"/>
            <w:vAlign w:val="center"/>
          </w:tcPr>
          <w:p w14:paraId="20C02F16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587" w:type="dxa"/>
            <w:vAlign w:val="center"/>
          </w:tcPr>
          <w:p w14:paraId="07DB2C06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The fact you can get sick from silica dust is part of my job”</w:t>
            </w:r>
          </w:p>
        </w:tc>
      </w:tr>
      <w:tr w:rsidR="004A286F" w:rsidRPr="007B52B2" w14:paraId="4DE14B3C" w14:textId="77777777" w:rsidTr="006571A3">
        <w:trPr>
          <w:trHeight w:val="340"/>
        </w:trPr>
        <w:tc>
          <w:tcPr>
            <w:tcW w:w="818" w:type="dxa"/>
            <w:vAlign w:val="center"/>
          </w:tcPr>
          <w:p w14:paraId="40CBB1CF" w14:textId="77777777" w:rsidR="004A286F" w:rsidRPr="004A286F" w:rsidRDefault="004A286F" w:rsidP="006571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                   </w:t>
            </w:r>
          </w:p>
        </w:tc>
        <w:tc>
          <w:tcPr>
            <w:tcW w:w="7966" w:type="dxa"/>
            <w:gridSpan w:val="3"/>
            <w:vAlign w:val="center"/>
          </w:tcPr>
          <w:p w14:paraId="61712D3C" w14:textId="77777777" w:rsidR="004A286F" w:rsidRPr="004A286F" w:rsidRDefault="004A286F" w:rsidP="006571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actors associated with the use of preventive measures</w:t>
            </w:r>
          </w:p>
        </w:tc>
      </w:tr>
      <w:tr w:rsidR="004A286F" w:rsidRPr="007B52B2" w14:paraId="2EA940C4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571020FA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ntion to use preventive measures</w:t>
            </w:r>
          </w:p>
        </w:tc>
        <w:tc>
          <w:tcPr>
            <w:tcW w:w="1036" w:type="dxa"/>
            <w:vAlign w:val="center"/>
          </w:tcPr>
          <w:p w14:paraId="20CDEB0B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587" w:type="dxa"/>
            <w:vAlign w:val="center"/>
          </w:tcPr>
          <w:p w14:paraId="16BEBEC5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“I </w:t>
            </w:r>
            <w:r w:rsidRPr="004A28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lways</w:t>
            </w: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se dust collection on power tools when I should” </w:t>
            </w: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emphasis in the questionnaire)</w:t>
            </w:r>
          </w:p>
        </w:tc>
      </w:tr>
      <w:tr w:rsidR="004A286F" w:rsidRPr="007B52B2" w14:paraId="58318D2A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2E2677B2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efficacy</w:t>
            </w:r>
          </w:p>
        </w:tc>
        <w:tc>
          <w:tcPr>
            <w:tcW w:w="1036" w:type="dxa"/>
            <w:vAlign w:val="center"/>
          </w:tcPr>
          <w:p w14:paraId="14CAAF00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587" w:type="dxa"/>
            <w:vAlign w:val="center"/>
          </w:tcPr>
          <w:p w14:paraId="3EA8437B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“Vacuuming instead of brooming is easy to </w:t>
            </w:r>
            <w:proofErr w:type="spellStart"/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”</w:t>
            </w:r>
            <w:r w:rsidRPr="004A28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4A286F" w:rsidRPr="007B52B2" w14:paraId="03D8658F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0001690A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onse efficacy</w:t>
            </w:r>
          </w:p>
        </w:tc>
        <w:tc>
          <w:tcPr>
            <w:tcW w:w="1036" w:type="dxa"/>
            <w:vAlign w:val="center"/>
          </w:tcPr>
          <w:p w14:paraId="512763DF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587" w:type="dxa"/>
            <w:vAlign w:val="center"/>
          </w:tcPr>
          <w:p w14:paraId="6F2F478A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“Using a face mask ensures I do not inhale silica </w:t>
            </w:r>
            <w:proofErr w:type="spellStart"/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st”</w:t>
            </w:r>
            <w:r w:rsidRPr="004A28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4A286F" w:rsidRPr="007B52B2" w14:paraId="700F2EB2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1FBCCC22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tomaticity to use preventive measures</w:t>
            </w:r>
          </w:p>
        </w:tc>
        <w:tc>
          <w:tcPr>
            <w:tcW w:w="1036" w:type="dxa"/>
            <w:vAlign w:val="center"/>
          </w:tcPr>
          <w:p w14:paraId="28EFFC22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587" w:type="dxa"/>
            <w:vAlign w:val="center"/>
          </w:tcPr>
          <w:p w14:paraId="19A87EA5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[…] I do without thinking about it”</w:t>
            </w:r>
            <w:r w:rsidRPr="004A28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</w:tr>
      <w:tr w:rsidR="004A286F" w:rsidRPr="007B52B2" w14:paraId="31FEBFB3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117F49B2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rrier: Have on hand</w:t>
            </w:r>
          </w:p>
        </w:tc>
        <w:tc>
          <w:tcPr>
            <w:tcW w:w="1036" w:type="dxa"/>
            <w:vAlign w:val="center"/>
          </w:tcPr>
          <w:p w14:paraId="5B3ADBD9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587" w:type="dxa"/>
            <w:vAlign w:val="center"/>
          </w:tcPr>
          <w:p w14:paraId="7C10F7C8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[…] I have on hand when I need it”</w:t>
            </w:r>
            <w:r w:rsidRPr="004A28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a , b</w:t>
            </w:r>
          </w:p>
        </w:tc>
      </w:tr>
      <w:tr w:rsidR="004A286F" w:rsidRPr="007B52B2" w14:paraId="0FB3E5D1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150CFC3D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rrier: Complicates work</w:t>
            </w:r>
          </w:p>
        </w:tc>
        <w:tc>
          <w:tcPr>
            <w:tcW w:w="1036" w:type="dxa"/>
            <w:vAlign w:val="center"/>
          </w:tcPr>
          <w:p w14:paraId="2E356B34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587" w:type="dxa"/>
            <w:vAlign w:val="center"/>
          </w:tcPr>
          <w:p w14:paraId="525E88D3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[…] sometimes complicates my work”</w:t>
            </w:r>
            <w:r w:rsidRPr="004A28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a , c</w:t>
            </w:r>
          </w:p>
        </w:tc>
      </w:tr>
      <w:tr w:rsidR="004A286F" w:rsidRPr="007B52B2" w14:paraId="46DD02C4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03842A44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rrier: Time</w:t>
            </w:r>
          </w:p>
        </w:tc>
        <w:tc>
          <w:tcPr>
            <w:tcW w:w="1036" w:type="dxa"/>
            <w:vAlign w:val="center"/>
          </w:tcPr>
          <w:p w14:paraId="0056340B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587" w:type="dxa"/>
            <w:vAlign w:val="center"/>
          </w:tcPr>
          <w:p w14:paraId="06174C76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[…] takes too much time to use”</w:t>
            </w:r>
            <w:r w:rsidRPr="004A28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a , c</w:t>
            </w:r>
          </w:p>
        </w:tc>
      </w:tr>
      <w:tr w:rsidR="004A286F" w:rsidRPr="007B52B2" w14:paraId="1403A589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27BFEE62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rrier: Work environment</w:t>
            </w:r>
          </w:p>
        </w:tc>
        <w:tc>
          <w:tcPr>
            <w:tcW w:w="1036" w:type="dxa"/>
            <w:vAlign w:val="center"/>
          </w:tcPr>
          <w:p w14:paraId="0928FCBF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587" w:type="dxa"/>
            <w:vAlign w:val="center"/>
          </w:tcPr>
          <w:p w14:paraId="0474E862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[…] I sometimes cannot use because of my work”</w:t>
            </w:r>
            <w:r w:rsidRPr="004A28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a , c</w:t>
            </w:r>
          </w:p>
        </w:tc>
      </w:tr>
      <w:tr w:rsidR="004A286F" w:rsidRPr="007B52B2" w14:paraId="532CA497" w14:textId="77777777" w:rsidTr="006571A3">
        <w:trPr>
          <w:trHeight w:val="340"/>
        </w:trPr>
        <w:tc>
          <w:tcPr>
            <w:tcW w:w="2161" w:type="dxa"/>
            <w:gridSpan w:val="2"/>
            <w:vAlign w:val="center"/>
          </w:tcPr>
          <w:p w14:paraId="6AF23981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rrier: Effort</w:t>
            </w:r>
          </w:p>
        </w:tc>
        <w:tc>
          <w:tcPr>
            <w:tcW w:w="1036" w:type="dxa"/>
            <w:vAlign w:val="center"/>
          </w:tcPr>
          <w:p w14:paraId="699507AA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587" w:type="dxa"/>
            <w:vAlign w:val="center"/>
          </w:tcPr>
          <w:p w14:paraId="15540410" w14:textId="77777777" w:rsidR="004A286F" w:rsidRPr="004A286F" w:rsidRDefault="004A286F" w:rsidP="00657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28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[…] takes more effort than it yields”</w:t>
            </w:r>
            <w:r w:rsidRPr="004A28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a , c</w:t>
            </w:r>
          </w:p>
        </w:tc>
      </w:tr>
    </w:tbl>
    <w:p w14:paraId="72B31955" w14:textId="77777777" w:rsidR="004A286F" w:rsidRPr="004A286F" w:rsidRDefault="004A286F" w:rsidP="004A286F">
      <w:pPr>
        <w:tabs>
          <w:tab w:val="left" w:pos="5556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4A286F">
        <w:rPr>
          <w:rFonts w:ascii="Times New Roman" w:hAnsi="Times New Roman" w:cs="Times New Roman"/>
          <w:sz w:val="18"/>
          <w:szCs w:val="18"/>
          <w:lang w:val="en-GB"/>
        </w:rPr>
        <w:t xml:space="preserve">a. Items were asked separately for using a face mask, using dust collection on power equipment, and using a vacuum cleaner instead of a broom. </w:t>
      </w:r>
    </w:p>
    <w:p w14:paraId="5BDFC1F8" w14:textId="77777777" w:rsidR="004A286F" w:rsidRPr="004A286F" w:rsidRDefault="004A286F" w:rsidP="004A286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4A286F">
        <w:rPr>
          <w:rFonts w:ascii="Times New Roman" w:hAnsi="Times New Roman" w:cs="Times New Roman"/>
          <w:sz w:val="18"/>
          <w:szCs w:val="18"/>
          <w:lang w:val="en-GB"/>
        </w:rPr>
        <w:t>b. Note that lower score indicate experiencing the barrier.</w:t>
      </w:r>
    </w:p>
    <w:p w14:paraId="32213D1B" w14:textId="77777777" w:rsidR="004A286F" w:rsidRPr="004A286F" w:rsidRDefault="004A286F" w:rsidP="004A286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4A286F">
        <w:rPr>
          <w:rFonts w:ascii="Times New Roman" w:hAnsi="Times New Roman" w:cs="Times New Roman"/>
          <w:sz w:val="18"/>
          <w:szCs w:val="18"/>
          <w:lang w:val="en-GB"/>
        </w:rPr>
        <w:t>c. Note that higher score indicate experiencing the barrier.</w:t>
      </w:r>
    </w:p>
    <w:p w14:paraId="31E6A767" w14:textId="77777777" w:rsidR="004A286F" w:rsidRPr="004A286F" w:rsidRDefault="004A286F">
      <w:pPr>
        <w:rPr>
          <w:lang w:val="en-GB"/>
        </w:rPr>
      </w:pPr>
    </w:p>
    <w:sectPr w:rsidR="004A286F" w:rsidRPr="004A2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86F"/>
    <w:rsid w:val="0001191D"/>
    <w:rsid w:val="000343D6"/>
    <w:rsid w:val="00044349"/>
    <w:rsid w:val="000726D9"/>
    <w:rsid w:val="000908C1"/>
    <w:rsid w:val="000A6231"/>
    <w:rsid w:val="001075F2"/>
    <w:rsid w:val="00166266"/>
    <w:rsid w:val="00176A60"/>
    <w:rsid w:val="00212B82"/>
    <w:rsid w:val="00231FAB"/>
    <w:rsid w:val="0023467B"/>
    <w:rsid w:val="00240CF3"/>
    <w:rsid w:val="002807DA"/>
    <w:rsid w:val="002A6DE3"/>
    <w:rsid w:val="0031608E"/>
    <w:rsid w:val="003278C4"/>
    <w:rsid w:val="00360090"/>
    <w:rsid w:val="003D09F2"/>
    <w:rsid w:val="00417685"/>
    <w:rsid w:val="00457375"/>
    <w:rsid w:val="004A286F"/>
    <w:rsid w:val="00540087"/>
    <w:rsid w:val="00541481"/>
    <w:rsid w:val="00614621"/>
    <w:rsid w:val="006E7287"/>
    <w:rsid w:val="006F04FB"/>
    <w:rsid w:val="006F7B8C"/>
    <w:rsid w:val="0072393B"/>
    <w:rsid w:val="007B52B2"/>
    <w:rsid w:val="007E3F7E"/>
    <w:rsid w:val="007F1A8D"/>
    <w:rsid w:val="00832D8B"/>
    <w:rsid w:val="00850B14"/>
    <w:rsid w:val="00872BF4"/>
    <w:rsid w:val="00895063"/>
    <w:rsid w:val="008A6589"/>
    <w:rsid w:val="00901E49"/>
    <w:rsid w:val="009032CF"/>
    <w:rsid w:val="00912051"/>
    <w:rsid w:val="00951183"/>
    <w:rsid w:val="009A1A84"/>
    <w:rsid w:val="009A2807"/>
    <w:rsid w:val="009C7E63"/>
    <w:rsid w:val="009E40B7"/>
    <w:rsid w:val="009E593D"/>
    <w:rsid w:val="00A95784"/>
    <w:rsid w:val="00AD1589"/>
    <w:rsid w:val="00AD71EE"/>
    <w:rsid w:val="00B21057"/>
    <w:rsid w:val="00B84026"/>
    <w:rsid w:val="00BD750C"/>
    <w:rsid w:val="00CD5DDE"/>
    <w:rsid w:val="00D0432A"/>
    <w:rsid w:val="00D267C4"/>
    <w:rsid w:val="00D34EAB"/>
    <w:rsid w:val="00D42EC0"/>
    <w:rsid w:val="00DA4704"/>
    <w:rsid w:val="00DB3AEB"/>
    <w:rsid w:val="00E153F3"/>
    <w:rsid w:val="00E37DFF"/>
    <w:rsid w:val="00E75D68"/>
    <w:rsid w:val="00E90FA9"/>
    <w:rsid w:val="00F72B79"/>
    <w:rsid w:val="00F760A4"/>
    <w:rsid w:val="00FF507F"/>
    <w:rsid w:val="00FF6667"/>
    <w:rsid w:val="00FF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01908"/>
  <w15:chartTrackingRefBased/>
  <w15:docId w15:val="{0A60FF4D-A0F6-4C02-A938-B743E7C28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86F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5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Jansen</dc:creator>
  <cp:keywords/>
  <dc:description/>
  <cp:lastModifiedBy>Tom Jansen</cp:lastModifiedBy>
  <cp:revision>4</cp:revision>
  <dcterms:created xsi:type="dcterms:W3CDTF">2024-08-09T08:20:00Z</dcterms:created>
  <dcterms:modified xsi:type="dcterms:W3CDTF">2024-08-09T09:05:00Z</dcterms:modified>
</cp:coreProperties>
</file>